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990"/>
        <w:gridCol w:w="1080"/>
        <w:gridCol w:w="1080"/>
        <w:gridCol w:w="1080"/>
        <w:gridCol w:w="1080"/>
        <w:gridCol w:w="1152"/>
        <w:gridCol w:w="18"/>
      </w:tblGrid>
      <w:tr w:rsidR="0069537B" w:rsidRPr="00CD050B" w:rsidTr="00FF234D">
        <w:trPr>
          <w:gridAfter w:val="1"/>
          <w:wAfter w:w="18" w:type="dxa"/>
        </w:trPr>
        <w:tc>
          <w:tcPr>
            <w:tcW w:w="8460" w:type="dxa"/>
            <w:gridSpan w:val="7"/>
          </w:tcPr>
          <w:p w:rsidR="0069537B" w:rsidRPr="00CD050B" w:rsidRDefault="0069537B" w:rsidP="00FF234D">
            <w:pPr>
              <w:pStyle w:val="Caption"/>
              <w:keepNext/>
            </w:pPr>
            <w:bookmarkStart w:id="0" w:name="_GoBack"/>
            <w:r w:rsidRPr="00CD050B">
              <w:t xml:space="preserve">Table </w:t>
            </w:r>
            <w:r>
              <w:t>S7</w:t>
            </w:r>
            <w:r w:rsidRPr="00CD050B">
              <w:t xml:space="preserve">. </w:t>
            </w:r>
            <w:r>
              <w:rPr>
                <w:b w:val="0"/>
              </w:rPr>
              <w:t>Data for Figure 1A (</w:t>
            </w:r>
            <w:r w:rsidRPr="00CD050B">
              <w:rPr>
                <w:b w:val="0"/>
              </w:rPr>
              <w:t xml:space="preserve">Challenges Associated with </w:t>
            </w:r>
            <w:r>
              <w:rPr>
                <w:b w:val="0"/>
              </w:rPr>
              <w:t xml:space="preserve">Cancer </w:t>
            </w:r>
            <w:r w:rsidRPr="00CD050B">
              <w:rPr>
                <w:b w:val="0"/>
              </w:rPr>
              <w:t>Research Commercialization</w:t>
            </w:r>
            <w:r>
              <w:rPr>
                <w:b w:val="0"/>
              </w:rPr>
              <w:t>)</w:t>
            </w:r>
            <w:r w:rsidRPr="00CD050B">
              <w:rPr>
                <w:b w:val="0"/>
              </w:rPr>
              <w:t>.</w:t>
            </w:r>
            <w:bookmarkEnd w:id="0"/>
          </w:p>
        </w:tc>
      </w:tr>
      <w:tr w:rsidR="0069537B" w:rsidRPr="00CD050B" w:rsidTr="00FF234D"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 scale (score)/Variable (Frequency [Percent Response])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Agree </w:t>
            </w:r>
          </w:p>
        </w:tc>
        <w:tc>
          <w:tcPr>
            <w:tcW w:w="1080" w:type="dxa"/>
          </w:tcPr>
          <w:p w:rsidR="0069537B" w:rsidRPr="00CD050B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080" w:type="dxa"/>
          </w:tcPr>
          <w:p w:rsidR="0069537B" w:rsidRPr="00CD050B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Disagree </w:t>
            </w:r>
          </w:p>
        </w:tc>
        <w:tc>
          <w:tcPr>
            <w:tcW w:w="1080" w:type="dxa"/>
          </w:tcPr>
          <w:p w:rsidR="0069537B" w:rsidRPr="00CD050B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Strongly Disagree 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</w:tr>
      <w:tr w:rsidR="0069537B" w:rsidRPr="00CD050B" w:rsidTr="00FF234D">
        <w:trPr>
          <w:trHeight w:val="227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 xml:space="preserve">No Barriers 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3(17.1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5(46.1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2(28.9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</w:tr>
      <w:tr w:rsidR="0069537B" w:rsidRPr="00CD050B" w:rsidTr="00FF234D">
        <w:trPr>
          <w:trHeight w:val="25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1(53.9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</w:tc>
      </w:tr>
      <w:tr w:rsidR="0069537B" w:rsidRPr="00CD050B" w:rsidTr="00FF234D">
        <w:trPr>
          <w:trHeight w:val="25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0(13.2)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5(46.1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5(32.9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</w:tr>
      <w:tr w:rsidR="0069537B" w:rsidRPr="00CD050B" w:rsidTr="00FF234D">
        <w:trPr>
          <w:trHeight w:val="53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Expense/Lack of Investors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8(23.7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1(40.8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0(26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29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5(19.7)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7(35.5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7(35.5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</w:tc>
      </w:tr>
      <w:tr w:rsidR="0069537B" w:rsidRPr="00CD050B" w:rsidTr="00FF234D">
        <w:trPr>
          <w:trHeight w:val="800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University Policies/Procedures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0(13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6(21.1)</w:t>
            </w:r>
          </w:p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8(50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7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Federal Policies/Procedures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7(22.4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5(59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60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ack of Industry Partners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3(17.1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2(28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6(47.4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3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Partnership Restrictions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6(21.1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3(56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787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imited/No Commercial Application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9(11.8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4(18.4)</w:t>
            </w:r>
          </w:p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1(27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2(28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87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Complexity of Research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8(50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8(23.7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815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ack of Importance to Academia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2(15.8)</w:t>
            </w:r>
          </w:p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7(35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81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ack of Importance to Research Field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7(35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493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Lack of Benefit to Society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8(36.8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8(23.7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07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Not Aware How to Commercialize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4(18.4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3(17.1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8(10.5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560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No Interest in Commercializing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9(11.8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23(30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7(22.4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CD050B" w:rsidTr="00FF234D">
        <w:trPr>
          <w:trHeight w:val="334"/>
        </w:trPr>
        <w:tc>
          <w:tcPr>
            <w:tcW w:w="1998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9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080" w:type="dxa"/>
            <w:shd w:val="clear" w:color="auto" w:fill="auto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48(63.2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</w:tc>
        <w:tc>
          <w:tcPr>
            <w:tcW w:w="1080" w:type="dxa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</w:tc>
        <w:tc>
          <w:tcPr>
            <w:tcW w:w="1170" w:type="dxa"/>
            <w:gridSpan w:val="2"/>
          </w:tcPr>
          <w:p w:rsidR="0069537B" w:rsidRPr="00CD050B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0B">
              <w:rPr>
                <w:rFonts w:ascii="Times New Roman" w:hAnsi="Times New Roman" w:cs="Times New Roman"/>
                <w:sz w:val="20"/>
                <w:szCs w:val="20"/>
              </w:rPr>
              <w:t>10(13.2)</w:t>
            </w:r>
          </w:p>
        </w:tc>
      </w:tr>
    </w:tbl>
    <w:p w:rsidR="0069537B" w:rsidRDefault="0069537B" w:rsidP="0069537B"/>
    <w:sectPr w:rsidR="0069537B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A4621D">
    <w:pPr>
      <w:pStyle w:val="Footer"/>
      <w:jc w:val="center"/>
    </w:pPr>
  </w:p>
  <w:p w:rsidR="00A66DF8" w:rsidRDefault="00A46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4621D"/>
    <w:rsid w:val="00A605F0"/>
    <w:rsid w:val="00AC6FAA"/>
    <w:rsid w:val="00AE6263"/>
    <w:rsid w:val="00B136EF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7:46:00Z</dcterms:created>
  <dcterms:modified xsi:type="dcterms:W3CDTF">2013-07-17T07:46:00Z</dcterms:modified>
</cp:coreProperties>
</file>